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FF4" w:rsidRDefault="00F94280" w:rsidP="00F942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4</w:t>
      </w:r>
      <w:r w:rsidR="00F47FF4">
        <w:rPr>
          <w:rFonts w:ascii="Times New Roman" w:hAnsi="Times New Roman" w:cs="Times New Roman"/>
          <w:color w:val="000000"/>
          <w:sz w:val="24"/>
          <w:szCs w:val="24"/>
        </w:rPr>
        <w:t xml:space="preserve"> Highly collaborating countries</w:t>
      </w:r>
      <w:r w:rsidR="00F47FF4" w:rsidRPr="008C766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47FF4">
        <w:rPr>
          <w:rFonts w:asciiTheme="majorBidi" w:hAnsiTheme="majorBidi" w:cstheme="majorBidi"/>
          <w:color w:val="000000"/>
          <w:sz w:val="24"/>
          <w:szCs w:val="24"/>
        </w:rPr>
        <w:t>in AI for breast cancer diagnosis and prognosis r</w:t>
      </w:r>
      <w:r w:rsidR="00F47FF4">
        <w:rPr>
          <w:rFonts w:ascii="Times New Roman" w:hAnsi="Times New Roman" w:cs="Times New Roman"/>
          <w:color w:val="000000"/>
          <w:sz w:val="24"/>
          <w:szCs w:val="24"/>
        </w:rPr>
        <w:t>esearch represented by Collaboration WorldMAP</w:t>
      </w:r>
    </w:p>
    <w:p w:rsidR="00F47FF4" w:rsidRDefault="00F47FF4" w:rsidP="00F47F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0"/>
        <w:gridCol w:w="2330"/>
        <w:gridCol w:w="1310"/>
      </w:tblGrid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Default="00F47FF4" w:rsidP="008664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rom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Default="00F47FF4" w:rsidP="008664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</w:t>
            </w:r>
          </w:p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77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KORE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F47FF4" w:rsidRPr="008C766A" w:rsidTr="0086645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:rsidR="00F47FF4" w:rsidRPr="008C766A" w:rsidRDefault="00F47FF4" w:rsidP="0086645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66A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</w:tbl>
    <w:p w:rsidR="00F47FF4" w:rsidRDefault="00F47FF4" w:rsidP="00F47F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:rsidR="007D5625" w:rsidRDefault="007D5625"/>
    <w:sectPr w:rsidR="007D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szA2NTU3NTE2tzRX0lEKTi0uzszPAykwrAUAFnlluywAAAA="/>
  </w:docVars>
  <w:rsids>
    <w:rsidRoot w:val="00F47FF4"/>
    <w:rsid w:val="002D558C"/>
    <w:rsid w:val="007D5625"/>
    <w:rsid w:val="00A433E2"/>
    <w:rsid w:val="00DD0845"/>
    <w:rsid w:val="00F47FF4"/>
    <w:rsid w:val="00F9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 computer</dc:creator>
  <cp:lastModifiedBy>future computer</cp:lastModifiedBy>
  <cp:revision>2</cp:revision>
  <dcterms:created xsi:type="dcterms:W3CDTF">2022-01-02T23:15:00Z</dcterms:created>
  <dcterms:modified xsi:type="dcterms:W3CDTF">2022-02-09T08:19:00Z</dcterms:modified>
</cp:coreProperties>
</file>